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60F28" w14:textId="77777777" w:rsidR="002A6E71" w:rsidRPr="0054172F" w:rsidRDefault="002A6E71" w:rsidP="002A6E71">
      <w:pPr>
        <w:jc w:val="both"/>
      </w:pPr>
      <w:r w:rsidRPr="0054172F">
        <w:t xml:space="preserve">Two-by-two classification table showing the performance of the 12-item </w:t>
      </w:r>
      <w:r>
        <w:t>Brief Berger HIV Stigma Scale</w:t>
      </w:r>
      <w:r w:rsidRPr="0054172F">
        <w:t xml:space="preserve"> using a cut-off score of ≥30 for identifying psychosocial vulnerability (n=285). At this threshold, the scale correctly identified 112 of 128 vulnerable participants (true positives) and 77 of 157 non-vulnerable participants (true negatives), yielding a sensitivity of 87.5% and specificity of 49.0%.</w:t>
      </w:r>
    </w:p>
    <w:p w14:paraId="7D504945" w14:textId="77777777" w:rsidR="002A6E71" w:rsidRPr="001F161A" w:rsidRDefault="002A6E71" w:rsidP="002A6E71">
      <w:pPr>
        <w:rPr>
          <w:b/>
          <w:bCs/>
        </w:rPr>
      </w:pPr>
    </w:p>
    <w:p w14:paraId="0C17D0CF" w14:textId="77777777" w:rsidR="002A6E71" w:rsidRDefault="002A6E71" w:rsidP="002A6E71">
      <w:pPr>
        <w:rPr>
          <w:b/>
        </w:rPr>
      </w:pPr>
      <w:r>
        <w:rPr>
          <w:b/>
        </w:rPr>
        <w:t xml:space="preserve">Supplementry </w:t>
      </w:r>
      <w:r w:rsidRPr="00BE73A9">
        <w:rPr>
          <w:b/>
        </w:rPr>
        <w:t xml:space="preserve">Table </w:t>
      </w:r>
      <w:r>
        <w:rPr>
          <w:b/>
        </w:rPr>
        <w:t>3:</w:t>
      </w:r>
      <w:r w:rsidRPr="00BE73A9">
        <w:rPr>
          <w:b/>
        </w:rPr>
        <w:t xml:space="preserve"> Confusion matrix for the </w:t>
      </w:r>
      <w:r>
        <w:rPr>
          <w:b/>
        </w:rPr>
        <w:t>12-item Brief Berger HIV Stigma Scale</w:t>
      </w:r>
      <w:r w:rsidRPr="00BE73A9">
        <w:rPr>
          <w:b/>
        </w:rPr>
        <w:t xml:space="preserve"> at cut-off ≥30 </w:t>
      </w:r>
    </w:p>
    <w:p w14:paraId="08B248AE" w14:textId="77777777" w:rsidR="002A6E71" w:rsidRDefault="002A6E71" w:rsidP="002A6E71">
      <w:pPr>
        <w:rPr>
          <w:b/>
        </w:rPr>
      </w:pP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3501"/>
        <w:gridCol w:w="3465"/>
        <w:gridCol w:w="622"/>
      </w:tblGrid>
      <w:tr w:rsidR="002A6E71" w:rsidRPr="00BE73A9" w14:paraId="2A5E492B" w14:textId="77777777" w:rsidTr="00172B8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AE685" w14:textId="77777777" w:rsidR="002A6E71" w:rsidRPr="00BE73A9" w:rsidRDefault="002A6E71" w:rsidP="00172B8A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8A55B4" w14:textId="77777777" w:rsidR="002A6E71" w:rsidRPr="00BE73A9" w:rsidRDefault="002A6E71" w:rsidP="00172B8A">
            <w:pPr>
              <w:rPr>
                <w:b/>
                <w:bCs/>
              </w:rPr>
            </w:pPr>
            <w:r w:rsidRPr="00BE73A9">
              <w:rPr>
                <w:b/>
                <w:bCs/>
              </w:rPr>
              <w:t>Psychosocial Vulnerability Present (n=1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6CEFB" w14:textId="77777777" w:rsidR="002A6E71" w:rsidRPr="00BE73A9" w:rsidRDefault="002A6E71" w:rsidP="00172B8A">
            <w:pPr>
              <w:rPr>
                <w:b/>
                <w:bCs/>
              </w:rPr>
            </w:pPr>
            <w:r w:rsidRPr="00BE73A9">
              <w:rPr>
                <w:b/>
                <w:bCs/>
              </w:rPr>
              <w:t>Psychosocial Vulnerability Absent (n=1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F3EF0" w14:textId="77777777" w:rsidR="002A6E71" w:rsidRPr="00BE73A9" w:rsidRDefault="002A6E71" w:rsidP="00172B8A">
            <w:pPr>
              <w:rPr>
                <w:b/>
                <w:bCs/>
              </w:rPr>
            </w:pPr>
            <w:r w:rsidRPr="00BE73A9">
              <w:rPr>
                <w:b/>
                <w:bCs/>
              </w:rPr>
              <w:t>Total</w:t>
            </w:r>
          </w:p>
        </w:tc>
      </w:tr>
      <w:tr w:rsidR="002A6E71" w:rsidRPr="00BE73A9" w14:paraId="7A7750CA" w14:textId="77777777" w:rsidTr="00172B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29B123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Stigma score ≥30</w:t>
            </w:r>
          </w:p>
        </w:tc>
        <w:tc>
          <w:tcPr>
            <w:tcW w:w="0" w:type="auto"/>
            <w:vAlign w:val="center"/>
            <w:hideMark/>
          </w:tcPr>
          <w:p w14:paraId="207D8699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112 (True Positive)</w:t>
            </w:r>
          </w:p>
        </w:tc>
        <w:tc>
          <w:tcPr>
            <w:tcW w:w="0" w:type="auto"/>
            <w:vAlign w:val="center"/>
            <w:hideMark/>
          </w:tcPr>
          <w:p w14:paraId="0AA1713B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80 (False Positive)</w:t>
            </w:r>
          </w:p>
        </w:tc>
        <w:tc>
          <w:tcPr>
            <w:tcW w:w="0" w:type="auto"/>
            <w:vAlign w:val="center"/>
            <w:hideMark/>
          </w:tcPr>
          <w:p w14:paraId="6E818925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192</w:t>
            </w:r>
          </w:p>
        </w:tc>
      </w:tr>
      <w:tr w:rsidR="002A6E71" w:rsidRPr="00BE73A9" w14:paraId="2CEA7725" w14:textId="77777777" w:rsidTr="00172B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35B6E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Stigma score &lt;30</w:t>
            </w:r>
          </w:p>
        </w:tc>
        <w:tc>
          <w:tcPr>
            <w:tcW w:w="0" w:type="auto"/>
            <w:vAlign w:val="center"/>
            <w:hideMark/>
          </w:tcPr>
          <w:p w14:paraId="54B76327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16 (False Negative)</w:t>
            </w:r>
          </w:p>
        </w:tc>
        <w:tc>
          <w:tcPr>
            <w:tcW w:w="0" w:type="auto"/>
            <w:vAlign w:val="center"/>
            <w:hideMark/>
          </w:tcPr>
          <w:p w14:paraId="1A63A0FE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77 (True Negative)</w:t>
            </w:r>
          </w:p>
        </w:tc>
        <w:tc>
          <w:tcPr>
            <w:tcW w:w="0" w:type="auto"/>
            <w:vAlign w:val="center"/>
            <w:hideMark/>
          </w:tcPr>
          <w:p w14:paraId="7B23F13C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93</w:t>
            </w:r>
          </w:p>
        </w:tc>
      </w:tr>
      <w:tr w:rsidR="002A6E71" w:rsidRPr="00BE73A9" w14:paraId="45F91089" w14:textId="77777777" w:rsidTr="00172B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99318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0BCD297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76E7C0A5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14:paraId="33D67952" w14:textId="77777777" w:rsidR="002A6E71" w:rsidRPr="002A5F4C" w:rsidRDefault="002A6E71" w:rsidP="00172B8A">
            <w:pPr>
              <w:rPr>
                <w:bCs/>
              </w:rPr>
            </w:pPr>
            <w:r w:rsidRPr="002A5F4C">
              <w:rPr>
                <w:bCs/>
              </w:rPr>
              <w:t>285</w:t>
            </w:r>
          </w:p>
        </w:tc>
      </w:tr>
    </w:tbl>
    <w:p w14:paraId="7EFC3820" w14:textId="77777777" w:rsidR="002A6E71" w:rsidRDefault="002A6E71" w:rsidP="002A6E71">
      <w:pPr>
        <w:rPr>
          <w:b/>
        </w:rPr>
      </w:pPr>
    </w:p>
    <w:p w14:paraId="1E1B58BF" w14:textId="5F25EADF" w:rsidR="00BD75FE" w:rsidRDefault="002A6E71">
      <w:r>
        <w:t>S</w:t>
      </w:r>
    </w:p>
    <w:sectPr w:rsidR="00BD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71"/>
    <w:rsid w:val="00084437"/>
    <w:rsid w:val="00182B7C"/>
    <w:rsid w:val="001A692F"/>
    <w:rsid w:val="001F6F60"/>
    <w:rsid w:val="002A6E71"/>
    <w:rsid w:val="003860E1"/>
    <w:rsid w:val="005C59C8"/>
    <w:rsid w:val="00870FED"/>
    <w:rsid w:val="00916057"/>
    <w:rsid w:val="00A72B3D"/>
    <w:rsid w:val="00BD75FE"/>
    <w:rsid w:val="00C2167F"/>
    <w:rsid w:val="00CA2DF4"/>
    <w:rsid w:val="00CE7890"/>
    <w:rsid w:val="00D66D05"/>
    <w:rsid w:val="00D768BF"/>
    <w:rsid w:val="00DB69B2"/>
    <w:rsid w:val="00DF55B8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B64EB"/>
  <w15:chartTrackingRefBased/>
  <w15:docId w15:val="{B9EBDAC5-B6DD-0D4D-9E2D-37527D3C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7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E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E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E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E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E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E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E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E7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E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E7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E7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E71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E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E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E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E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6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E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E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E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A6E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E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A6E71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E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E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E71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A6E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1</cp:revision>
  <dcterms:created xsi:type="dcterms:W3CDTF">2026-03-03T23:33:00Z</dcterms:created>
  <dcterms:modified xsi:type="dcterms:W3CDTF">2026-03-03T23:35:00Z</dcterms:modified>
</cp:coreProperties>
</file>